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2340"/>
        <w:gridCol w:w="2970"/>
        <w:gridCol w:w="6"/>
        <w:gridCol w:w="1254"/>
        <w:gridCol w:w="29"/>
        <w:gridCol w:w="2463"/>
        <w:gridCol w:w="28"/>
        <w:gridCol w:w="2520"/>
      </w:tblGrid>
      <w:tr w:rsidR="001B3A2B" w:rsidRPr="00003455" w14:paraId="0A70C3D7" w14:textId="77777777" w:rsidTr="00003455">
        <w:trPr>
          <w:trHeight w:val="330"/>
        </w:trPr>
        <w:tc>
          <w:tcPr>
            <w:tcW w:w="12960" w:type="dxa"/>
            <w:gridSpan w:val="9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83B983" w14:textId="5B7AEEE3" w:rsidR="001B3A2B" w:rsidRPr="00003455" w:rsidRDefault="006C6C21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6C21">
              <w:rPr>
                <w:rFonts w:eastAsia="Times New Roman" w:cstheme="minorHAnsi"/>
                <w:b/>
                <w:bCs/>
                <w:color w:val="000000"/>
                <w:szCs w:val="16"/>
              </w:rPr>
              <w:t>Suppl</w:t>
            </w:r>
            <w:r w:rsidR="00D75896" w:rsidRPr="006C6C21">
              <w:rPr>
                <w:rFonts w:eastAsia="Times New Roman" w:cstheme="minorHAnsi"/>
                <w:b/>
                <w:bCs/>
                <w:color w:val="000000"/>
                <w:szCs w:val="16"/>
              </w:rPr>
              <w:t>.</w:t>
            </w:r>
            <w:r w:rsidR="00D75896" w:rsidRPr="00003455">
              <w:rPr>
                <w:rFonts w:eastAsia="Times New Roman" w:cstheme="minorHAnsi"/>
                <w:color w:val="000000"/>
                <w:szCs w:val="16"/>
              </w:rPr>
              <w:t xml:space="preserve"> </w:t>
            </w:r>
            <w:r w:rsidR="00D75896" w:rsidRPr="001979D2">
              <w:rPr>
                <w:rFonts w:eastAsia="Times New Roman" w:cstheme="minorHAnsi"/>
                <w:i/>
                <w:color w:val="000000"/>
                <w:szCs w:val="16"/>
              </w:rPr>
              <w:t>ZBTB20</w:t>
            </w:r>
            <w:r w:rsidR="00D75896" w:rsidRPr="00003455">
              <w:rPr>
                <w:rFonts w:eastAsia="Times New Roman" w:cstheme="minorHAnsi"/>
                <w:color w:val="000000"/>
                <w:szCs w:val="16"/>
              </w:rPr>
              <w:t xml:space="preserve"> multiple sequence alignment in 99 vertebrates.</w:t>
            </w:r>
            <w:r w:rsidR="00A04D7A" w:rsidRPr="00003455">
              <w:rPr>
                <w:rFonts w:eastAsia="Times New Roman" w:cstheme="minorHAnsi"/>
                <w:color w:val="000000"/>
                <w:szCs w:val="16"/>
              </w:rPr>
              <w:t xml:space="preserve"> Bolded and grey letter denote residue Valine 719 conserved on 95/99 vertebrates.</w:t>
            </w:r>
          </w:p>
        </w:tc>
      </w:tr>
      <w:tr w:rsidR="00003455" w:rsidRPr="00003455" w14:paraId="1E095F4C" w14:textId="77777777" w:rsidTr="001979D2">
        <w:trPr>
          <w:trHeight w:val="330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BC2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</w:rPr>
            </w:pPr>
            <w:r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>Assembly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6AED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</w:rPr>
            </w:pPr>
            <w:r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>Species name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5C243" w14:textId="77777777" w:rsidR="00D75896" w:rsidRPr="00003455" w:rsidRDefault="00A04D7A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</w:rPr>
            </w:pPr>
            <w:r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>Residue</w:t>
            </w:r>
            <w:r w:rsidR="00003455"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 xml:space="preserve"> 719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7F1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</w:rPr>
            </w:pPr>
            <w:r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>Assembly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C3C2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</w:rPr>
            </w:pPr>
            <w:r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>Species name</w:t>
            </w:r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7CAB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6"/>
              </w:rPr>
            </w:pPr>
            <w:r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>p.Val719Ile</w:t>
            </w:r>
          </w:p>
        </w:tc>
      </w:tr>
      <w:tr w:rsidR="00003455" w:rsidRPr="00003455" w14:paraId="4B1ED05A" w14:textId="77777777" w:rsidTr="001979D2">
        <w:trPr>
          <w:trHeight w:val="300"/>
        </w:trPr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A7A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g38 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841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3A45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-727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22BB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eleEdw1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A72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lephantul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dwardii</w:t>
            </w:r>
            <w:proofErr w:type="spellEnd"/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1171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7AF15E47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E4B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panTro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CA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an troglodyte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7ABD6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A4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riMan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118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Trichechus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anat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atirostri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D49D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0147A85D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26E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gorGo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A8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oglodytes gorill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D61DF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4E2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hrAsi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90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rysochlori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343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3658DE32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78D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ponAbe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5CE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Pongo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ygmae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belii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065D0E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894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echTel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C22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chinop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elfairi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A9DA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61476D4B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0161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nomLeu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83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omasc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ucogeny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1255BE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2BE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oryAfe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F01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Orycteropus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fer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AB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69BFFAF8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808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rheMa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BFF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acac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mulatt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8E48F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1199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dasNov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7A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asyp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ovemcinctu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3F58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39D805B9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DA6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acFas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BBD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acac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asciculari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2C9F8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ED6E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onDom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99F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idelphis virginiana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5BA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673A0931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6C4A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papAnu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23C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apio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hamadrya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957644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062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sarHar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5B3D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Sarcophilus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arrisii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391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0A5AEA9F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7CA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hlSab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38E8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loroceb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abaeu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CDEE4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D0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acEug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41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Macropus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ugenii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359" w14:textId="77777777" w:rsidR="00D75896" w:rsidRPr="00003455" w:rsidRDefault="00A04D7A" w:rsidP="00D75896">
            <w:pPr>
              <w:pStyle w:val="ListParagraph"/>
              <w:spacing w:after="0" w:line="240" w:lineRule="auto"/>
              <w:ind w:left="32"/>
              <w:rPr>
                <w:rFonts w:eastAsia="Times New Roman" w:cstheme="minorHAnsi"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2978F8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="00D75896" w:rsidRPr="00003455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----------------------------</w:t>
            </w:r>
            <w:r w:rsidR="002978F8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5F8CCA7A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EB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alJa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16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llithrix jacchu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888CA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09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ornAna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4E70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rnithorhynch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natinu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2A6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528EDC5C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1C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saiBol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130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aimiri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oliviensi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4DE2B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D4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falChe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D05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Falcon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errug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BF0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5207CFA8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BC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otoGa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96A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tolemur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garnettii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D9338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1C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falPer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B80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Falco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eregrinu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F6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44C9BE12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48E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upChi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7B1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upai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4BC3FD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DB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ficAlb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5FE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icedul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lbicolli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D4A5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6E105507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836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speTri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EC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permophil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decemlineatu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A5DE7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70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zonAlb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74F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Zonotrichi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lbicolli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96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2BC7D042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D1D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jacJa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6D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Jacul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jaculu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346FC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3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geoFor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CCEB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Geospiza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orti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251E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3E68D138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3E1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icOch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7C1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Microtus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chrogaster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615F0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3E1A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aeGut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1D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aeniopygi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guttata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925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5C3AC373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34B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riGri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8B52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ricetul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griseu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EAFE4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954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pseHum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50E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seudopodoce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humilis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A4A1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7D13B0C6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027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esAu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954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Microtus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chrogaster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19C301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C5E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elUnd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B570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elopsittac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undulatu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5BF6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145FF14D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5EA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m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7D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4C40E2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1DA1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amaVit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92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mazon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51A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5727A1C6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C0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rn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10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29C7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A77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araMac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8F4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Ara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acao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407B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3BF25D7C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02C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hetGla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13E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eterocephalus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glaber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832A8D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317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olLiv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488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Columba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ivia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3163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2D309EE2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3291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avPo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BA5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via</w:t>
            </w:r>
            <w:proofErr w:type="spellEnd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orcellus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9A6DF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CA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anaPla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9FD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nas platyrhynchos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501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0ADA5913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08BD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hiLan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CD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Chinchilla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anigera</w:t>
            </w:r>
            <w:proofErr w:type="spellEnd"/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AAED0A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6FEC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galGal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20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Gallus </w:t>
            </w:r>
            <w:proofErr w:type="spellStart"/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29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5DF82733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7EF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octDeg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83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ctodon degu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000D0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F0F1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melGal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5565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eleagris gallopavo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9AB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3DAC8F27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6E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oryCun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9DE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08E69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6A5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allMis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DD3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lligator mississippiensis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23E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3C09BEA5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A1B6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ochPri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51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chotona princep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86242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3BB7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heMyd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CF19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elonia mydas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FF9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4F8A9B04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BF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susScr3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BB94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us scrof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42F1BB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9262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hrPic2</w:t>
            </w: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8C2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rysemys picta bellii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A766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003455" w14:paraId="116B51C2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D3AE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vicPac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81EA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Vicugna paco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6E7B2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  <w:tc>
          <w:tcPr>
            <w:tcW w:w="1283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4A8B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pelSin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76C8" w14:textId="77777777" w:rsidR="00D75896" w:rsidRPr="00003455" w:rsidRDefault="00D75896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222222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i/>
                <w:iCs/>
                <w:color w:val="222222"/>
                <w:sz w:val="16"/>
                <w:szCs w:val="16"/>
              </w:rPr>
              <w:t>Pelodiscus sinensis</w:t>
            </w:r>
          </w:p>
        </w:tc>
        <w:tc>
          <w:tcPr>
            <w:tcW w:w="25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D104" w14:textId="77777777" w:rsidR="00D75896" w:rsidRPr="00003455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TEGTTYVCS</w:t>
            </w:r>
            <w:r w:rsidR="00D75896" w:rsidRPr="00003455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="00D75896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003455">
              <w:rPr>
                <w:rFonts w:eastAsia="Times New Roman" w:cstheme="minorHAnsi"/>
                <w:color w:val="000000"/>
                <w:sz w:val="16"/>
                <w:szCs w:val="16"/>
              </w:rPr>
              <w:t>-727</w:t>
            </w:r>
          </w:p>
        </w:tc>
      </w:tr>
      <w:tr w:rsidR="00003455" w:rsidRPr="00A70891" w14:paraId="06D347FA" w14:textId="77777777" w:rsidTr="001979D2">
        <w:trPr>
          <w:trHeight w:val="330"/>
        </w:trPr>
        <w:tc>
          <w:tcPr>
            <w:tcW w:w="12960" w:type="dxa"/>
            <w:gridSpan w:val="9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2C4801" w14:textId="371D5187" w:rsidR="00003455" w:rsidRPr="00A70891" w:rsidRDefault="006C6C21" w:rsidP="001E6D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bookmarkStart w:id="0" w:name="_GoBack"/>
            <w:r w:rsidRPr="006C6C21">
              <w:rPr>
                <w:rFonts w:eastAsia="Times New Roman" w:cstheme="minorHAnsi"/>
                <w:b/>
                <w:bCs/>
                <w:color w:val="000000"/>
                <w:szCs w:val="16"/>
              </w:rPr>
              <w:lastRenderedPageBreak/>
              <w:t>Suppl</w:t>
            </w:r>
            <w:r w:rsidR="001979D2" w:rsidRPr="006C6C21">
              <w:rPr>
                <w:rFonts w:eastAsia="Times New Roman" w:cstheme="minorHAnsi"/>
                <w:b/>
                <w:bCs/>
                <w:color w:val="000000"/>
                <w:szCs w:val="16"/>
              </w:rPr>
              <w:t>.</w:t>
            </w:r>
            <w:r w:rsidR="001979D2" w:rsidRPr="00003455">
              <w:rPr>
                <w:rFonts w:eastAsia="Times New Roman" w:cstheme="minorHAnsi"/>
                <w:color w:val="000000"/>
                <w:szCs w:val="16"/>
              </w:rPr>
              <w:t xml:space="preserve"> </w:t>
            </w:r>
            <w:bookmarkEnd w:id="0"/>
            <w:r w:rsidR="001979D2" w:rsidRPr="001979D2">
              <w:rPr>
                <w:rFonts w:eastAsia="Times New Roman" w:cstheme="minorHAnsi"/>
                <w:i/>
                <w:color w:val="000000"/>
                <w:szCs w:val="16"/>
              </w:rPr>
              <w:t>ZBTB20</w:t>
            </w:r>
            <w:r w:rsidR="001979D2" w:rsidRPr="00003455">
              <w:rPr>
                <w:rFonts w:eastAsia="Times New Roman" w:cstheme="minorHAnsi"/>
                <w:color w:val="000000"/>
                <w:szCs w:val="16"/>
              </w:rPr>
              <w:t xml:space="preserve"> multiple sequence alignment in 99 vertebrates. Bolded and grey letter denote residue Valine 719 conserved on 95/99 vertebrates</w:t>
            </w:r>
            <w:r w:rsidR="001979D2">
              <w:rPr>
                <w:rFonts w:eastAsia="Times New Roman" w:cstheme="minorHAnsi"/>
                <w:color w:val="000000"/>
                <w:szCs w:val="16"/>
              </w:rPr>
              <w:t xml:space="preserve">. </w:t>
            </w:r>
            <w:r w:rsidR="001979D2" w:rsidRPr="001979D2">
              <w:rPr>
                <w:rFonts w:eastAsia="Times New Roman" w:cstheme="minorHAnsi"/>
                <w:i/>
                <w:color w:val="000000"/>
                <w:szCs w:val="16"/>
              </w:rPr>
              <w:t>(cont.)</w:t>
            </w:r>
          </w:p>
        </w:tc>
      </w:tr>
      <w:tr w:rsidR="002978F8" w:rsidRPr="009E1BCA" w14:paraId="5941C46F" w14:textId="77777777" w:rsidTr="001979D2">
        <w:trPr>
          <w:trHeight w:val="300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7CEDBA" w14:textId="77777777" w:rsidR="002978F8" w:rsidRPr="001979D2" w:rsidRDefault="002978F8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8"/>
              </w:rPr>
            </w:pPr>
            <w:r w:rsidRPr="001979D2">
              <w:rPr>
                <w:rFonts w:eastAsia="Times New Roman" w:cstheme="minorHAnsi"/>
                <w:b/>
                <w:color w:val="000000"/>
                <w:sz w:val="20"/>
                <w:szCs w:val="18"/>
              </w:rPr>
              <w:t>Assembly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B8E358" w14:textId="77777777" w:rsidR="002978F8" w:rsidRPr="001979D2" w:rsidRDefault="002978F8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8"/>
              </w:rPr>
            </w:pPr>
            <w:r w:rsidRPr="001979D2">
              <w:rPr>
                <w:rFonts w:eastAsia="Times New Roman" w:cstheme="minorHAnsi"/>
                <w:b/>
                <w:color w:val="000000"/>
                <w:sz w:val="20"/>
                <w:szCs w:val="18"/>
              </w:rPr>
              <w:t>Species name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F67AA9" w14:textId="77777777" w:rsidR="002978F8" w:rsidRPr="001979D2" w:rsidRDefault="001979D2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8"/>
              </w:rPr>
            </w:pPr>
            <w:r w:rsidRPr="00003455">
              <w:rPr>
                <w:rFonts w:eastAsia="Times New Roman" w:cstheme="minorHAnsi"/>
                <w:b/>
                <w:color w:val="000000"/>
                <w:sz w:val="20"/>
                <w:szCs w:val="16"/>
              </w:rPr>
              <w:t>Residue 719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CCA17A" w14:textId="77777777" w:rsidR="002978F8" w:rsidRPr="001979D2" w:rsidRDefault="002978F8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8"/>
              </w:rPr>
            </w:pPr>
            <w:r w:rsidRPr="001979D2">
              <w:rPr>
                <w:rFonts w:eastAsia="Times New Roman" w:cstheme="minorHAnsi"/>
                <w:b/>
                <w:color w:val="000000"/>
                <w:sz w:val="20"/>
                <w:szCs w:val="18"/>
              </w:rPr>
              <w:t>Assembly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5B975E" w14:textId="77777777" w:rsidR="002978F8" w:rsidRPr="001979D2" w:rsidRDefault="002978F8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8"/>
              </w:rPr>
            </w:pPr>
            <w:r w:rsidRPr="001979D2">
              <w:rPr>
                <w:rFonts w:eastAsia="Times New Roman" w:cstheme="minorHAnsi"/>
                <w:b/>
                <w:color w:val="000000"/>
                <w:sz w:val="20"/>
                <w:szCs w:val="18"/>
              </w:rPr>
              <w:t>Species nam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CAC705" w14:textId="77777777" w:rsidR="002978F8" w:rsidRPr="001979D2" w:rsidRDefault="002978F8" w:rsidP="00D7589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18"/>
              </w:rPr>
            </w:pPr>
            <w:r w:rsidRPr="001979D2">
              <w:rPr>
                <w:rFonts w:eastAsia="Times New Roman" w:cstheme="minorHAnsi"/>
                <w:b/>
                <w:color w:val="000000"/>
                <w:sz w:val="20"/>
                <w:szCs w:val="18"/>
              </w:rPr>
              <w:t>p.Val719Ile</w:t>
            </w:r>
          </w:p>
        </w:tc>
      </w:tr>
      <w:tr w:rsidR="002978F8" w:rsidRPr="002978F8" w14:paraId="29935241" w14:textId="77777777" w:rsidTr="001979D2">
        <w:trPr>
          <w:trHeight w:val="300"/>
        </w:trPr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A5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amFer1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FC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melus ferus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633BB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D33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apaSpi1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2C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palone spinifera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1A3C" w14:textId="77777777" w:rsidR="002978F8" w:rsidRPr="002978F8" w:rsidRDefault="002978F8" w:rsidP="00D75896">
            <w:pPr>
              <w:pStyle w:val="ListParagraph"/>
              <w:spacing w:after="0" w:line="240" w:lineRule="auto"/>
              <w:ind w:left="32"/>
              <w:rPr>
                <w:rFonts w:eastAsia="Times New Roman" w:cstheme="minorHAnsi"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Pr="002978F8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-EGTTYVCS</w:t>
            </w:r>
            <w:r w:rsidRPr="002978F8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5B4932EF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550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turTru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64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ursiops trunc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60B1B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C13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anoCar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E32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nolis carolinen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FAE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A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0F2F3119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D6B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orcOr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BF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rcinus orc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B336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A86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xenTro7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A72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Xenopus tropica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BCD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A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T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605DD1B7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239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panHod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9A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antholops hodgsoni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41669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D4E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latCha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BC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sz w:val="16"/>
                <w:szCs w:val="16"/>
              </w:rPr>
              <w:t>Latimeria chalumna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B0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</w:t>
            </w:r>
            <w:r w:rsidRPr="002978F8">
              <w:rPr>
                <w:rFonts w:eastAsia="Times New Roman" w:cstheme="minorHAnsi"/>
                <w:sz w:val="16"/>
                <w:szCs w:val="16"/>
              </w:rPr>
              <w:t>TGTVSZACSFYPTCLLKN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43F31795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48D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bosTau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9D5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9A18E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366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tetNig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A58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etraodon line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B212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3200F2F8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E1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oviAri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AF9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vis ari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7502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F63B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fr3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1E42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akifugu rubrip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83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4B5218F0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08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apHi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2A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pra hirc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AC619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84FA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takFla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20C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akifugu flavid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F70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7F7613C4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9C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erSim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61EB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eratotherium simu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CE714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2C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oreNil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681B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reochromis nilotic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88E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033F19DA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1A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felCat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22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elis cat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C881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23CF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neoBri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D0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eolamprologus brichard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ED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3C328EC1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17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anFam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DE9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nis lupus familiari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9EE7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350E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hapBur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5FD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aplochromis burton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11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0FB30A87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67F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musFu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5C9F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ustela putorius fur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1121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878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mayZeb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FBB9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aylandia zebr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75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143790E2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DEE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ailMel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8D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iluropoda melanoleuc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E40BB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0A7E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punNye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55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undamilia nyerere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46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1EB8874E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C8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odoRosDiv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DE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dobenus rosmarus diverge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5D6B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C7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oryLat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E15E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ryzias latip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15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04438C4C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6F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lepWed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899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ptonychotes weddelli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7F4EFA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C6F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xipMac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B5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Xiphophorus macul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37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6FF1EACC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5B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pteAle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02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teropus alect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862152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222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gasAcu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0F9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Gasterosteus acule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4E19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1B8BB6FA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8C8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pteVam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A04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teropus vampyr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B0EAE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5F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gadMor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5D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Gadus morh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C2A" w14:textId="77777777" w:rsidR="002978F8" w:rsidRPr="002978F8" w:rsidRDefault="002978F8" w:rsidP="00D75896">
            <w:pPr>
              <w:spacing w:after="0" w:line="240" w:lineRule="auto"/>
              <w:ind w:left="14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---------------------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59911928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81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myoDav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67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yotis davidi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FCE31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B0E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danRer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D3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3B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M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VKFDQ</w:t>
            </w:r>
            <w:r w:rsidR="00003455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727</w:t>
            </w:r>
          </w:p>
        </w:tc>
      </w:tr>
      <w:tr w:rsidR="002978F8" w:rsidRPr="002978F8" w14:paraId="62E53A72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70A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myoLuc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68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yotis lucifug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86B5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809D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astMex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D8DB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styanax mexican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0E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M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V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2BAFAB2F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A4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eptFu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11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ptesicus fusc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FAD6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D99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lepOcu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7902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pisosteus ocul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4EF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Q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7E45A757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30F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eriEu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36C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rinaceus europae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D503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A18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petMar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CB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etromyzon marin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EB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GEKPYACD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</w:t>
            </w:r>
            <w:r w:rsidRPr="00A04D7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A--HA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</w:tr>
      <w:tr w:rsidR="002978F8" w:rsidRPr="002978F8" w14:paraId="60A2CE46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B9E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sorAra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226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orex arane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8056D7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379" w14:textId="77777777" w:rsidR="002978F8" w:rsidRPr="002978F8" w:rsidRDefault="002978F8" w:rsidP="00D7589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9B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D6F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978F8" w:rsidRPr="002978F8" w14:paraId="332EACC3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410C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onCri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5F99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ondylura cristata</w:t>
            </w:r>
          </w:p>
        </w:tc>
        <w:tc>
          <w:tcPr>
            <w:tcW w:w="297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C3C2F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BB7A" w14:textId="77777777" w:rsidR="002978F8" w:rsidRPr="002978F8" w:rsidRDefault="002978F8" w:rsidP="00D7589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2073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892F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1979D2" w:rsidRPr="002978F8" w14:paraId="0686FEAF" w14:textId="77777777" w:rsidTr="001979D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682C4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loxAfr3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36F72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oxodonta africana</w:t>
            </w:r>
          </w:p>
        </w:tc>
        <w:tc>
          <w:tcPr>
            <w:tcW w:w="297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0744E0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709-TEGTTYVCS</w:t>
            </w:r>
            <w:r w:rsidRPr="002978F8">
              <w:rPr>
                <w:rFonts w:eastAsia="Times New Roman" w:cstheme="minorHAnsi"/>
                <w:b/>
                <w:color w:val="000000"/>
                <w:sz w:val="16"/>
                <w:szCs w:val="16"/>
                <w:highlight w:val="lightGray"/>
              </w:rPr>
              <w:t>V</w:t>
            </w:r>
            <w:r w:rsidRPr="002978F8">
              <w:rPr>
                <w:rFonts w:eastAsia="Times New Roman" w:cstheme="minorHAnsi"/>
                <w:color w:val="000000"/>
                <w:sz w:val="16"/>
                <w:szCs w:val="16"/>
              </w:rPr>
              <w:t>CPAKFDQ</w:t>
            </w:r>
            <w:r w:rsidR="00A04D7A" w:rsidRPr="00D75896">
              <w:rPr>
                <w:rFonts w:eastAsia="Times New Roman" w:cstheme="minorHAnsi"/>
                <w:color w:val="000000"/>
                <w:sz w:val="16"/>
                <w:szCs w:val="18"/>
              </w:rPr>
              <w:t>-727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EA24C2" w14:textId="77777777" w:rsidR="002978F8" w:rsidRPr="002978F8" w:rsidRDefault="002978F8" w:rsidP="00D7589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10915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45F8" w14:textId="77777777" w:rsidR="002978F8" w:rsidRPr="002978F8" w:rsidRDefault="002978F8" w:rsidP="00D7589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14:paraId="03E52CE9" w14:textId="77777777" w:rsidR="009E1BCA" w:rsidRPr="002978F8" w:rsidRDefault="009E1BCA" w:rsidP="00D75896">
      <w:pPr>
        <w:rPr>
          <w:sz w:val="16"/>
          <w:szCs w:val="16"/>
        </w:rPr>
      </w:pPr>
    </w:p>
    <w:sectPr w:rsidR="009E1BCA" w:rsidRPr="002978F8" w:rsidSect="000034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187728"/>
    <w:multiLevelType w:val="hybridMultilevel"/>
    <w:tmpl w:val="A75E46E2"/>
    <w:lvl w:ilvl="0" w:tplc="EA185D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06CBB"/>
    <w:multiLevelType w:val="hybridMultilevel"/>
    <w:tmpl w:val="6400A888"/>
    <w:lvl w:ilvl="0" w:tplc="5BA0660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B34F2"/>
    <w:multiLevelType w:val="hybridMultilevel"/>
    <w:tmpl w:val="08B8F6A4"/>
    <w:lvl w:ilvl="0" w:tplc="7312E454">
      <w:numFmt w:val="bullet"/>
      <w:lvlText w:val="-"/>
      <w:lvlJc w:val="left"/>
      <w:pPr>
        <w:ind w:left="374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4" w:hanging="360"/>
      </w:pPr>
      <w:rPr>
        <w:rFonts w:ascii="Wingdings" w:hAnsi="Wingdings" w:hint="default"/>
      </w:rPr>
    </w:lvl>
  </w:abstractNum>
  <w:abstractNum w:abstractNumId="3" w15:restartNumberingAfterBreak="0">
    <w:nsid w:val="4E9E3F98"/>
    <w:multiLevelType w:val="hybridMultilevel"/>
    <w:tmpl w:val="EE664C92"/>
    <w:lvl w:ilvl="0" w:tplc="05C49B6C">
      <w:numFmt w:val="bullet"/>
      <w:lvlText w:val="-"/>
      <w:lvlJc w:val="left"/>
      <w:pPr>
        <w:ind w:left="374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4" w:hanging="360"/>
      </w:pPr>
      <w:rPr>
        <w:rFonts w:ascii="Wingdings" w:hAnsi="Wingdings" w:hint="default"/>
      </w:rPr>
    </w:lvl>
  </w:abstractNum>
  <w:abstractNum w:abstractNumId="4" w15:restartNumberingAfterBreak="0">
    <w:nsid w:val="6D896F7F"/>
    <w:multiLevelType w:val="hybridMultilevel"/>
    <w:tmpl w:val="C70825A6"/>
    <w:lvl w:ilvl="0" w:tplc="505EBA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DC39A7"/>
    <w:multiLevelType w:val="hybridMultilevel"/>
    <w:tmpl w:val="10306F44"/>
    <w:lvl w:ilvl="0" w:tplc="B12C8D7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S2NDcysDQwMDY0NTNR0lEKTi0uzszPAykwrgUAmdXQqywAAAA="/>
  </w:docVars>
  <w:rsids>
    <w:rsidRoot w:val="009E1BCA"/>
    <w:rsid w:val="00003455"/>
    <w:rsid w:val="001979D2"/>
    <w:rsid w:val="001B3A2B"/>
    <w:rsid w:val="002978F8"/>
    <w:rsid w:val="004E025F"/>
    <w:rsid w:val="006C6C21"/>
    <w:rsid w:val="007B0864"/>
    <w:rsid w:val="008D189B"/>
    <w:rsid w:val="009068E6"/>
    <w:rsid w:val="0094640A"/>
    <w:rsid w:val="00990D0B"/>
    <w:rsid w:val="009E1BCA"/>
    <w:rsid w:val="00A04D7A"/>
    <w:rsid w:val="00A70891"/>
    <w:rsid w:val="00BB6D48"/>
    <w:rsid w:val="00D75896"/>
    <w:rsid w:val="00EA6E1E"/>
    <w:rsid w:val="00EE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F500C"/>
  <w15:chartTrackingRefBased/>
  <w15:docId w15:val="{0DE7323F-32A8-473C-B082-28D6C0551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8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1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Domingues, Carlos Eduardo (NIH/NIDCD) [F]</dc:creator>
  <cp:keywords/>
  <dc:description/>
  <cp:lastModifiedBy>Frigerio Domingues, Carlos Eduardo (NIH/NIDCD) [F]</cp:lastModifiedBy>
  <cp:revision>3</cp:revision>
  <dcterms:created xsi:type="dcterms:W3CDTF">2019-08-29T16:48:00Z</dcterms:created>
  <dcterms:modified xsi:type="dcterms:W3CDTF">2019-09-16T15:12:00Z</dcterms:modified>
</cp:coreProperties>
</file>